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55C1B" w14:textId="77777777" w:rsidR="00DE2B79" w:rsidRPr="005F1E08" w:rsidRDefault="00DE2B79" w:rsidP="00DE2B79">
      <w:pPr>
        <w:rPr>
          <w:rFonts w:ascii="Times New Roman" w:hAnsi="Times New Roman" w:cs="Times New Roman"/>
          <w:u w:val="single"/>
        </w:rPr>
      </w:pPr>
      <w:r w:rsidRPr="002742FD">
        <w:rPr>
          <w:rFonts w:ascii="Times New Roman" w:hAnsi="Times New Roman" w:cs="Times New Roman"/>
          <w:b/>
          <w:bCs/>
          <w:u w:val="single"/>
        </w:rPr>
        <w:t>S2. Table</w:t>
      </w:r>
      <w:r w:rsidRPr="005F1E08">
        <w:rPr>
          <w:rFonts w:ascii="Times New Roman" w:hAnsi="Times New Roman" w:cs="Times New Roman"/>
          <w:u w:val="single"/>
        </w:rPr>
        <w:t>: Descriptive and Adjusted Multivariable Mixed Effects Logistic Regression Model of Chemical Sedation in the Emergency Department, January 2013 - August 2021</w:t>
      </w:r>
    </w:p>
    <w:p w14:paraId="3ADB35A0" w14:textId="77777777" w:rsidR="00DE2B79" w:rsidRPr="00F90242" w:rsidRDefault="00DE2B79" w:rsidP="00DE2B79">
      <w:pPr>
        <w:rPr>
          <w:rFonts w:ascii="Times New Roman" w:hAnsi="Times New Roman" w:cs="Times New Roman"/>
        </w:rPr>
      </w:pPr>
    </w:p>
    <w:tbl>
      <w:tblPr>
        <w:tblW w:w="115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3330"/>
        <w:gridCol w:w="2160"/>
        <w:gridCol w:w="1980"/>
        <w:gridCol w:w="2070"/>
        <w:gridCol w:w="1980"/>
      </w:tblGrid>
      <w:tr w:rsidR="00DE2B79" w:rsidRPr="00F90242" w14:paraId="1C3978C9" w14:textId="77777777" w:rsidTr="00CA779B">
        <w:trPr>
          <w:trHeight w:val="657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0F59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A831B" w14:textId="77777777" w:rsidR="00DE2B79" w:rsidRPr="002F60E3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iolent </w:t>
            </w: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hysical Restraint </w:t>
            </w:r>
          </w:p>
          <w:p w14:paraId="16945803" w14:textId="77777777" w:rsidR="00DE2B79" w:rsidRPr="002F60E3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(%)</w:t>
            </w:r>
          </w:p>
          <w:p w14:paraId="54011D37" w14:textId="77777777" w:rsidR="00DE2B79" w:rsidRPr="002F60E3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 2,977,672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CAB4AD" w14:textId="77777777" w:rsidR="00DE2B79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sted Adjusted</w:t>
            </w:r>
          </w:p>
          <w:p w14:paraId="008227B2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2B79" w:rsidRPr="00F90242" w14:paraId="06B4AE0E" w14:textId="77777777" w:rsidTr="00CA779B">
        <w:trPr>
          <w:trHeight w:val="527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756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35146D" w14:textId="77777777" w:rsidR="00DE2B79" w:rsidRPr="002F60E3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2,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,646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6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D8DD1" w14:textId="77777777" w:rsidR="00DE2B79" w:rsidRPr="002F60E3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,026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633E9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[</w:t>
            </w: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25933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DE2B79" w:rsidRPr="00F90242" w14:paraId="08B31F61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0F3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EA21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C775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BAA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83B3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2B79" w:rsidRPr="00F90242" w14:paraId="32557DC8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8C4D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-2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5E4B6D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7,502 (13.9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6C31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5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1.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3543C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 [0.71, 0.78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38A17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18898B42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C72AF0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-3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7C70564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1,604 (17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9CC0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9.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9586046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[0.97, 1.06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E720DD6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DE2B79" w:rsidRPr="00F90242" w14:paraId="264CC6CB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FB02583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-4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39BF7D1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,000 (14.5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EF60D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5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6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EB2247F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32ED276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E2B79" w:rsidRPr="00F90242" w14:paraId="16AC535E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A732FFC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-5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004D95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3,009 (16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3F0E5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9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6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90D63CC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 [0.88, 0.96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1BA6472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747CCACC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C06EA7A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-6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05E4666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,4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3.2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FAF78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0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2.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3BB3E1A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 [0.91, 1.00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14A2510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DE2B79" w:rsidRPr="00F90242" w14:paraId="0B82161C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FB34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+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DE6E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1,0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2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05D92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9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4.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29D93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 [1.27, 1.39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4140D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67CB31BC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EC6B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879D8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73D6C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C0591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E6165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2B79" w:rsidRPr="00F90242" w14:paraId="33F066AB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F586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B1C07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619,8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5.2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063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,8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5.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F603A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 [0.83, 0.89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EB5388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2AA31983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74EE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59AE4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16,8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4.8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3DACB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,2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4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D7FE8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098C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E2B79" w:rsidRPr="00F90242" w14:paraId="26572D52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880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Ethnic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DAC1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0D57C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AE70A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E412D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2B79" w:rsidRPr="00F90242" w14:paraId="2BFB69B7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71A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hite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0510B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542,6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2.5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1E03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,2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4.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F4B525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60145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E2B79" w:rsidRPr="00F90242" w14:paraId="2A584331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7136D6A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/AN Non-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F5976D6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2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0EF32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E5529F5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[0.82, 1.41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43758D9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DE2B79" w:rsidRPr="00F90242" w14:paraId="2B2816E3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71677C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ian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3FE0A5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,2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6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FD83D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3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D77892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 [0.52, 0.68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D68E90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1D080994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C02BD95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ack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02FE308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6,0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2.3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84F1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0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26A05F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 [1.10, 1.18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8749F17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3BDAD88B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8642C8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a/o/x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0D5F56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0,9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0.5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F185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7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026BBD8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 [0.88, 0.95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01244F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3636C2F7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5B23146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 or Unknow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019300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,7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4886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02E8E3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 [0.77, 1.11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1AD08C9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DE2B79" w:rsidRPr="00F90242" w14:paraId="5AD6401A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DE23D31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tive Hawaiian/PI Non-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B527B3C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8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7EFE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C6ABA14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 [0.48, 1.28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716902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</w:tr>
      <w:tr w:rsidR="00DE2B79" w:rsidRPr="00F90242" w14:paraId="671461C6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FF22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9A574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,8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.2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D0E6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68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,2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4.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E9F9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 [0.88, 1.06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E698F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</w:tr>
      <w:tr w:rsidR="00DE2B79" w:rsidRPr="00F90242" w14:paraId="253D7145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C612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ief Complai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64B8D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D1DB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ABA5F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C98C3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2B79" w:rsidRPr="00F90242" w14:paraId="2AA142CA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2448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/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Behavioral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FAB2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63,2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80.5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6F96C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,8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8.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BB8BCA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[0.28, 0.30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EE78E8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6E9454BF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78BF602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F696E2A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2,5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5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0705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2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77E0269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 [0.52, 0.56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82F6DCF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02802FD9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B840637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or Neurolog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2EF5C4D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,9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6.7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4B42A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4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5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6707FF4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 [1.68, 1.81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4E9A588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4DA9CE54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AB8385B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lcohol Drug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856A817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,5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.9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B718F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8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1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DC04522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4 [3.21, 3.47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428D616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67ECEBB7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65D392C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iatr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166F97E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,7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.4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E2C91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5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8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1808FB1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3 [4.11, 4.42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154B0C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57BB27AA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BBF4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it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62567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8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CF3C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3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8.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C2371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2 [10.04, 11.24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85614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E2B79" w:rsidRPr="00F90242" w14:paraId="05CF1C05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7BE6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melessnes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709E9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403F0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7F54A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9EF54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2B79" w:rsidRPr="00F90242" w14:paraId="3C837B0B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72AFA0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875B9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883,9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8.2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929EC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,3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3.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AA3C45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6EE5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E2B79" w:rsidRPr="00F90242" w14:paraId="7803E33E" w14:textId="77777777" w:rsidTr="00CA779B">
        <w:trPr>
          <w:trHeight w:val="31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283E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ous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8A4CB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,6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8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6EA85" w14:textId="77777777" w:rsidR="00DE2B79" w:rsidRPr="00F90242" w:rsidRDefault="00DE2B79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6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6.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FC403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 [1.42, 1.61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F7CCE" w14:textId="77777777" w:rsidR="00DE2B79" w:rsidRPr="00F90242" w:rsidRDefault="00DE2B79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4831BDC1" w14:textId="77777777" w:rsidR="00DE2B79" w:rsidRDefault="00DE2B79" w:rsidP="00DE2B79"/>
    <w:p w14:paraId="3717B551" w14:textId="77777777" w:rsidR="00224F70" w:rsidRDefault="00224F70"/>
    <w:sectPr w:rsidR="00224F70" w:rsidSect="00DE2B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372J352F743D434"/>
    <w:docVar w:name="paperpile-doc-name" w:val="S2 Table 2.docx"/>
  </w:docVars>
  <w:rsids>
    <w:rsidRoot w:val="00DE2B79"/>
    <w:rsid w:val="00224F70"/>
    <w:rsid w:val="003978FC"/>
    <w:rsid w:val="00805973"/>
    <w:rsid w:val="00997776"/>
    <w:rsid w:val="00C7798E"/>
    <w:rsid w:val="00DE2B79"/>
    <w:rsid w:val="00E27683"/>
    <w:rsid w:val="00FE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48029"/>
  <w15:chartTrackingRefBased/>
  <w15:docId w15:val="{0EA35AD5-387F-784A-B4AA-7C1320D8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B79"/>
  </w:style>
  <w:style w:type="paragraph" w:styleId="Heading1">
    <w:name w:val="heading 1"/>
    <w:basedOn w:val="Normal"/>
    <w:next w:val="Normal"/>
    <w:link w:val="Heading1Char"/>
    <w:uiPriority w:val="9"/>
    <w:qFormat/>
    <w:rsid w:val="00DE2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B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B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B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B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B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B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B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B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B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B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B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B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B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B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obinson</dc:creator>
  <cp:keywords/>
  <dc:description/>
  <cp:lastModifiedBy>Wong, Ambrose</cp:lastModifiedBy>
  <cp:revision>2</cp:revision>
  <dcterms:created xsi:type="dcterms:W3CDTF">2025-02-02T15:01:00Z</dcterms:created>
  <dcterms:modified xsi:type="dcterms:W3CDTF">2025-02-02T17:03:00Z</dcterms:modified>
</cp:coreProperties>
</file>